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A2C11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</w:rPr>
        <w:t xml:space="preserve"> Impact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-GWG </w:t>
      </w:r>
      <w:r>
        <w:rPr>
          <w:rFonts w:hint="eastAsia" w:ascii="Times New Roman" w:hAnsi="Times New Roman" w:cs="Times New Roman"/>
          <w:b/>
          <w:bCs/>
        </w:rPr>
        <w:t>on s-P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</w:rPr>
        <w:t xml:space="preserve"> in unadjusted and adjusted models</w:t>
      </w:r>
    </w:p>
    <w:p w14:paraId="680FECBE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10306" w:type="dxa"/>
        <w:tblInd w:w="-6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372"/>
        <w:gridCol w:w="2193"/>
        <w:gridCol w:w="2714"/>
        <w:gridCol w:w="2736"/>
      </w:tblGrid>
      <w:tr w14:paraId="38155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FF971D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analyzed population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D6E3EE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ependent variable</w:t>
            </w:r>
          </w:p>
        </w:tc>
        <w:tc>
          <w:tcPr>
            <w:tcW w:w="21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F2E100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adjusted OR (95% CI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AE980A"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justed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(95% CI) 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del 1</w:t>
            </w:r>
          </w:p>
        </w:tc>
        <w:tc>
          <w:tcPr>
            <w:tcW w:w="2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0B85B5">
            <w:pP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djusted OR (95% CI) 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del 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3E49B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82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9D44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6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A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2-5.65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7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1(0.471-3.220)</w:t>
            </w:r>
          </w:p>
        </w:tc>
      </w:tr>
      <w:tr w14:paraId="76224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1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465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B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6-1.0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8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0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9-1.0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6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(0.990-1.011)</w:t>
            </w:r>
          </w:p>
        </w:tc>
      </w:tr>
      <w:tr w14:paraId="604D2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8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BC2A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6A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29A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C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77A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6E20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-NB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2D0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B6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A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9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7.00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D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1(0.505-4.641)</w:t>
            </w:r>
          </w:p>
        </w:tc>
      </w:tr>
      <w:tr w14:paraId="643B6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62B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239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C9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0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61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1-1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E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(0.991-1.010)</w:t>
            </w:r>
          </w:p>
        </w:tc>
      </w:tr>
      <w:tr w14:paraId="3376A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E5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B302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4CE8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5B5A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F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329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2952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-HD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B9AF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A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6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4-5.1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E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6(0.077-4.319)</w:t>
            </w:r>
          </w:p>
        </w:tc>
      </w:tr>
      <w:tr w14:paraId="0642A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B97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CD0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3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7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1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2-1.08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3(0.871-1.109)</w:t>
            </w:r>
          </w:p>
        </w:tc>
      </w:tr>
      <w:tr w14:paraId="1DEED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14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5A71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8EF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0B61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6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1B1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BC51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-YM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83FD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8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D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8-7.9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5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7(0.050-3.996</w:t>
            </w:r>
          </w:p>
        </w:tc>
      </w:tr>
      <w:tr w14:paraId="37650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1A2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DA5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7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3-1.03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D2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2-1.0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2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2(0.982-1.022)</w:t>
            </w:r>
          </w:p>
        </w:tc>
      </w:tr>
      <w:tr w14:paraId="2AAAE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9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BD5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C04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58F1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6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99D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DA1955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-AM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9547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62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4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1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59(0.546-5.037)</w:t>
            </w:r>
          </w:p>
        </w:tc>
      </w:tr>
      <w:tr w14:paraId="302B4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4D067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0F8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7-1.0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17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9-1.0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0(0.989-1.012)</w:t>
            </w:r>
          </w:p>
        </w:tc>
      </w:tr>
      <w:tr w14:paraId="7DDB3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912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FA6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6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9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5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8B1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EC0B65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P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7CDB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D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9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9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A5CE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BD34A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FCD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DC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7-1.08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F6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5-1.0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5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2(0.823-1.100)</w:t>
            </w:r>
          </w:p>
        </w:tc>
      </w:tr>
      <w:tr w14:paraId="18360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3EEB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831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FD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0A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4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BD9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00175B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P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912E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1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2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96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4-7.767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9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79(0.699-5.051)</w:t>
            </w:r>
          </w:p>
        </w:tc>
      </w:tr>
      <w:tr w14:paraId="0F05C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869D0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81D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28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0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9-1.0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08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0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1-1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C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(0.992-1.010)</w:t>
            </w:r>
          </w:p>
        </w:tc>
      </w:tr>
      <w:tr w14:paraId="4787F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C00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18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1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E3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7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785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EEB2F7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-UW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D3FE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5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2A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2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AD97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E4970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B30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7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2-1.18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8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9-1.2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1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2(0.943-1.172)</w:t>
            </w:r>
          </w:p>
        </w:tc>
      </w:tr>
      <w:tr w14:paraId="42B25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DEA7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E2F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556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B0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3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70E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0CA31B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-NW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6150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31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8A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1-6.3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7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9(0.040-3.052)</w:t>
            </w:r>
          </w:p>
        </w:tc>
      </w:tr>
      <w:tr w14:paraId="559A9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8312D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C15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0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0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1-1.0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BE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1-1.0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F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0(0.989-1.012)</w:t>
            </w:r>
          </w:p>
        </w:tc>
      </w:tr>
      <w:tr w14:paraId="18631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808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058E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1D1D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4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5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B60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DD5A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-O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02D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DM⁺/⁺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3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80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3-7.36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4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21(0.720-7.481)</w:t>
            </w:r>
          </w:p>
        </w:tc>
      </w:tr>
      <w:tr w14:paraId="06E51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29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9CDCD3">
            <w:pPr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84C7F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-GWG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C3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2-1.0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1C0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1-1.0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6F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6(0.925-1.074)</w:t>
            </w:r>
          </w:p>
        </w:tc>
      </w:tr>
    </w:tbl>
    <w:p w14:paraId="4CDAAA4D">
      <w:pPr>
        <w:adjustRightInd w:val="0"/>
        <w:snapToGrid w:val="0"/>
        <w:rPr>
          <w:rFonts w:hint="default" w:ascii="Times New Roman" w:hAnsi="Times New Roman" w:eastAsia="宋体" w:cs="Times New Roman"/>
          <w:i/>
          <w:i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bbreviations: f-, first pregnancy; s-, 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ubsequent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pregnancy; GDM, gestational diabetes mellitus;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GDM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/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GDM history with recurrence;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GWG, gestational weight gain;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PE,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pre-eclampsia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HDP, hypertensive disorders of pregnancy;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NBP, normal blood pressure; HDP, hypertensive disorders of pregnancy; YMA, young maternal age; AMA, advanced maternal age; SIPI, short interpregnancy interval; LIPI, long interpregnancy interval; UW, underweight; NW, normal weight; OB, overweight/obesity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OR, odds ratio; CI, confidence interval. Model 1: Adjusted for GDM pattern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GWG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. Model 2: Adjusted for GDM pattern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, 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GWG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IPI, f-HDP, f-PTB, f-C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, s-MA, s-BMI, and s-parity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. Numbers with statistical significance were marked in bold.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76A7A7DA">
      <w:pPr>
        <w:spacing w:beforeLines="0" w:afterLines="0"/>
        <w:rPr>
          <w:rFonts w:hint="default"/>
          <w:sz w:val="24"/>
          <w:szCs w:val="24"/>
        </w:rPr>
      </w:pPr>
    </w:p>
    <w:p w14:paraId="413AAA19">
      <w:pPr>
        <w:spacing w:beforeLines="0" w:afterLines="0"/>
        <w:rPr>
          <w:rFonts w:hint="default"/>
          <w:sz w:val="24"/>
          <w:szCs w:val="24"/>
        </w:rPr>
      </w:pPr>
    </w:p>
    <w:p w14:paraId="639DB1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376E07"/>
    <w:rsid w:val="02936A01"/>
    <w:rsid w:val="053D4FDE"/>
    <w:rsid w:val="058E32BA"/>
    <w:rsid w:val="0BAC0927"/>
    <w:rsid w:val="0DB61FAD"/>
    <w:rsid w:val="10402743"/>
    <w:rsid w:val="10545A22"/>
    <w:rsid w:val="10ED66D5"/>
    <w:rsid w:val="12D469A6"/>
    <w:rsid w:val="12FB4505"/>
    <w:rsid w:val="13F866C4"/>
    <w:rsid w:val="17514AEE"/>
    <w:rsid w:val="19EE6EA0"/>
    <w:rsid w:val="1C36422E"/>
    <w:rsid w:val="1C4E77C9"/>
    <w:rsid w:val="1CFB1A9D"/>
    <w:rsid w:val="1E1E4F79"/>
    <w:rsid w:val="1ECC0E79"/>
    <w:rsid w:val="206F6F08"/>
    <w:rsid w:val="210963B5"/>
    <w:rsid w:val="258120EF"/>
    <w:rsid w:val="25926630"/>
    <w:rsid w:val="27765E26"/>
    <w:rsid w:val="2A5E2778"/>
    <w:rsid w:val="2E0E51A5"/>
    <w:rsid w:val="2E394809"/>
    <w:rsid w:val="2E826747"/>
    <w:rsid w:val="31FA35E8"/>
    <w:rsid w:val="36636A9E"/>
    <w:rsid w:val="37F45271"/>
    <w:rsid w:val="3FF016A6"/>
    <w:rsid w:val="44403C9E"/>
    <w:rsid w:val="45ED412B"/>
    <w:rsid w:val="464C6278"/>
    <w:rsid w:val="47CC2CCF"/>
    <w:rsid w:val="4AAD305D"/>
    <w:rsid w:val="4C5950F8"/>
    <w:rsid w:val="4FB8672C"/>
    <w:rsid w:val="502B33A2"/>
    <w:rsid w:val="566E223B"/>
    <w:rsid w:val="5BD6264B"/>
    <w:rsid w:val="5C5C6100"/>
    <w:rsid w:val="5D2951CD"/>
    <w:rsid w:val="5E6205C1"/>
    <w:rsid w:val="5F944AC0"/>
    <w:rsid w:val="5FBF5208"/>
    <w:rsid w:val="60806DF2"/>
    <w:rsid w:val="647B534E"/>
    <w:rsid w:val="6C914BD4"/>
    <w:rsid w:val="75A849CA"/>
    <w:rsid w:val="76540238"/>
    <w:rsid w:val="768C42EB"/>
    <w:rsid w:val="7C091F3A"/>
    <w:rsid w:val="7CBB76D8"/>
    <w:rsid w:val="7F0A7BA1"/>
    <w:rsid w:val="7F394E9F"/>
    <w:rsid w:val="7FB8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font11"/>
    <w:basedOn w:val="6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8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5</Words>
  <Characters>1818</Characters>
  <Lines>0</Lines>
  <Paragraphs>0</Paragraphs>
  <TotalTime>0</TotalTime>
  <ScaleCrop>false</ScaleCrop>
  <LinksUpToDate>false</LinksUpToDate>
  <CharactersWithSpaces>19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03:03:00Z</dcterms:created>
  <dc:creator>大海</dc:creator>
  <cp:lastModifiedBy>大海</cp:lastModifiedBy>
  <dcterms:modified xsi:type="dcterms:W3CDTF">2026-03-05T11:4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4A681307CBF42D2AD420CCD9D441B20_13</vt:lpwstr>
  </property>
  <property fmtid="{D5CDD505-2E9C-101B-9397-08002B2CF9AE}" pid="4" name="KSOTemplateDocerSaveRecord">
    <vt:lpwstr>eyJoZGlkIjoiZmFjZGZlYjhiMTVlYzlkZDhkZDZhMjdlNzU4YTZiZGIiLCJ1c2VySWQiOiIzNDE0NzI5MDcifQ==</vt:lpwstr>
  </property>
</Properties>
</file>